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23C3B" w14:textId="27003CA1" w:rsidR="007B46BA" w:rsidRPr="00816C56" w:rsidRDefault="00816C56" w:rsidP="00816C56">
      <w:pPr>
        <w:rPr>
          <w:rFonts w:ascii="Times New Roman" w:hAnsi="Times New Roman" w:cs="Times New Roman"/>
          <w:b/>
          <w:bCs/>
        </w:rPr>
      </w:pPr>
      <w:r w:rsidRPr="00816C56">
        <w:rPr>
          <w:rFonts w:ascii="Times New Roman" w:hAnsi="Times New Roman" w:cs="Times New Roman"/>
          <w:b/>
          <w:bCs/>
        </w:rPr>
        <w:t>Table S4. Overview of features extracted for model training.</w:t>
      </w:r>
    </w:p>
    <w:p w14:paraId="7FDB0754" w14:textId="77777777" w:rsidR="00816C56" w:rsidRPr="00816C56" w:rsidRDefault="00816C56" w:rsidP="00816C5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816C56" w:rsidRPr="00816C56" w14:paraId="47F5870F" w14:textId="77777777" w:rsidTr="00816C56">
        <w:tc>
          <w:tcPr>
            <w:tcW w:w="2515" w:type="dxa"/>
            <w:shd w:val="pct15" w:color="auto" w:fill="auto"/>
            <w:vAlign w:val="center"/>
          </w:tcPr>
          <w:p w14:paraId="717FBBF4" w14:textId="6D49F011" w:rsidR="00816C56" w:rsidRPr="00816C56" w:rsidRDefault="00816C56" w:rsidP="00816C56">
            <w:pPr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6835" w:type="dxa"/>
            <w:shd w:val="pct15" w:color="auto" w:fill="auto"/>
            <w:vAlign w:val="center"/>
          </w:tcPr>
          <w:p w14:paraId="4C5A86E3" w14:textId="488BB7E2" w:rsidR="00816C56" w:rsidRPr="00816C56" w:rsidRDefault="00816C56" w:rsidP="00816C56">
            <w:pPr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816C56" w:rsidRPr="00816C56" w14:paraId="7901FAED" w14:textId="77777777" w:rsidTr="00816C56">
        <w:tc>
          <w:tcPr>
            <w:tcW w:w="2515" w:type="dxa"/>
            <w:vAlign w:val="center"/>
          </w:tcPr>
          <w:p w14:paraId="314B2710" w14:textId="331A2EBF" w:rsidR="00816C56" w:rsidRPr="00816C56" w:rsidRDefault="00816C56" w:rsidP="00816C56">
            <w:pPr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-level features</w:t>
            </w:r>
          </w:p>
        </w:tc>
        <w:tc>
          <w:tcPr>
            <w:tcW w:w="6835" w:type="dxa"/>
            <w:vAlign w:val="center"/>
          </w:tcPr>
          <w:p w14:paraId="2B2657C5" w14:textId="0E802078" w:rsidR="00816C56" w:rsidRPr="00816C56" w:rsidRDefault="00816C56" w:rsidP="00816C56">
            <w:pPr>
              <w:jc w:val="both"/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uence embeddings derived from the ESM-2 pretrained transformer model</w:t>
            </w:r>
          </w:p>
        </w:tc>
      </w:tr>
      <w:tr w:rsidR="00816C56" w:rsidRPr="00816C56" w14:paraId="19A970ED" w14:textId="77777777" w:rsidTr="00816C56">
        <w:tc>
          <w:tcPr>
            <w:tcW w:w="2515" w:type="dxa"/>
            <w:vAlign w:val="center"/>
          </w:tcPr>
          <w:p w14:paraId="5C04588C" w14:textId="646A4F38" w:rsidR="00816C56" w:rsidRPr="00816C56" w:rsidRDefault="00816C56" w:rsidP="00816C56">
            <w:pPr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t effect prediction scores</w:t>
            </w:r>
          </w:p>
        </w:tc>
        <w:tc>
          <w:tcPr>
            <w:tcW w:w="6835" w:type="dxa"/>
            <w:vAlign w:val="center"/>
          </w:tcPr>
          <w:p w14:paraId="2DC5D5D7" w14:textId="6AFA40B7" w:rsidR="00816C56" w:rsidRPr="00816C56" w:rsidRDefault="00816C56" w:rsidP="00816C56">
            <w:pPr>
              <w:jc w:val="both"/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 silico functional prediction scores including SIFT, PolyPhen2 (HDIV/HVAR), CADD, LRT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tationTaster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FATHMM, REVEL, GERP++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Missense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SIFT4G, VEST4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SVM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R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RNN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VP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MPC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ateAI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DEOGEN2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yesDel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±AF)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Pred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LIST-S2, DANN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HMM</w:t>
            </w:r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MKL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HMM</w:t>
            </w:r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XF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oCanyon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ons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Eigen (raw, PC), PROVEAN, ESM1b</w:t>
            </w:r>
          </w:p>
        </w:tc>
      </w:tr>
      <w:tr w:rsidR="00816C56" w:rsidRPr="00816C56" w14:paraId="74B314D9" w14:textId="77777777" w:rsidTr="00816C56">
        <w:tc>
          <w:tcPr>
            <w:tcW w:w="2515" w:type="dxa"/>
            <w:vAlign w:val="center"/>
          </w:tcPr>
          <w:p w14:paraId="145DE315" w14:textId="5EA7BFC9" w:rsidR="00816C56" w:rsidRPr="00816C56" w:rsidRDefault="00816C56" w:rsidP="00816C56">
            <w:pPr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ochemical &amp; structural descriptors of mutations</w:t>
            </w:r>
          </w:p>
        </w:tc>
        <w:tc>
          <w:tcPr>
            <w:tcW w:w="6835" w:type="dxa"/>
            <w:vAlign w:val="center"/>
          </w:tcPr>
          <w:p w14:paraId="70DD4BD5" w14:textId="6475775B" w:rsidR="00816C56" w:rsidRPr="00816C56" w:rsidRDefault="00816C56" w:rsidP="00816C56">
            <w:pPr>
              <w:jc w:val="both"/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idue-level physicochemical properties: Volume, molecular weight, heavy atoms, hydropathy, rotatable bonds, sp³ fraction, donor/acceptor status, aromaticity, hydrophobicity, net charge, lumped hydrophobicity, predicted structural stability change</w:t>
            </w:r>
          </w:p>
        </w:tc>
      </w:tr>
      <w:tr w:rsidR="00816C56" w:rsidRPr="00816C56" w14:paraId="5D96E778" w14:textId="77777777" w:rsidTr="00816C56">
        <w:tc>
          <w:tcPr>
            <w:tcW w:w="2515" w:type="dxa"/>
            <w:vAlign w:val="center"/>
          </w:tcPr>
          <w:p w14:paraId="1533CD62" w14:textId="0970C923" w:rsidR="00816C56" w:rsidRPr="00816C56" w:rsidRDefault="00816C56" w:rsidP="00816C56">
            <w:pPr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igand features</w:t>
            </w:r>
          </w:p>
        </w:tc>
        <w:tc>
          <w:tcPr>
            <w:tcW w:w="6835" w:type="dxa"/>
            <w:vAlign w:val="center"/>
          </w:tcPr>
          <w:p w14:paraId="7F5AE883" w14:textId="46E0E67B" w:rsidR="00816C56" w:rsidRPr="00816C56" w:rsidRDefault="00816C56" w:rsidP="00816C56">
            <w:pPr>
              <w:jc w:val="both"/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lobal and atomistic ligand descriptors: Molecular weight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gP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gS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total/relative/polar surface area, drug-likeness, flexibility, shape index, stereocenters, globularity, VDW surface/volume; Labute ASA, TPSA, rotatable bonds, aromatic rings, sp³ fraction, H-bond donors/acceptors, radius of gyration,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phericity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tom counts (non-H, electronegative, aromatic, metal, heteroatoms), ring system descriptors (carbo/hetero, aromatic/non-aromatic, saturated/unsaturated), functional groups (amides, amines, aromatic </w:t>
            </w:r>
            <w:proofErr w:type="spellStart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gens</w:t>
            </w:r>
            <w:proofErr w:type="spellEnd"/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acidic/basic atoms)</w:t>
            </w:r>
          </w:p>
        </w:tc>
      </w:tr>
      <w:tr w:rsidR="00816C56" w:rsidRPr="00816C56" w14:paraId="60D9AE47" w14:textId="77777777" w:rsidTr="00816C56">
        <w:tc>
          <w:tcPr>
            <w:tcW w:w="2515" w:type="dxa"/>
            <w:vAlign w:val="center"/>
          </w:tcPr>
          <w:p w14:paraId="013AC66E" w14:textId="3CF6E150" w:rsidR="00816C56" w:rsidRPr="00816C56" w:rsidRDefault="00816C56" w:rsidP="00816C56">
            <w:pPr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vironmental &amp; protein-ligand interaction features</w:t>
            </w:r>
          </w:p>
        </w:tc>
        <w:tc>
          <w:tcPr>
            <w:tcW w:w="6835" w:type="dxa"/>
            <w:vAlign w:val="center"/>
          </w:tcPr>
          <w:p w14:paraId="46DB29A6" w14:textId="662E91BA" w:rsidR="00816C56" w:rsidRPr="00816C56" w:rsidRDefault="00816C56" w:rsidP="00816C56">
            <w:pPr>
              <w:jc w:val="both"/>
              <w:rPr>
                <w:rFonts w:ascii="Times New Roman" w:hAnsi="Times New Roman" w:cs="Times New Roman"/>
              </w:rPr>
            </w:pPr>
            <w:r w:rsidRPr="00816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al residue environment and interaction descriptors: Residue charge, counts of polar/apolar/charged neighbors; RDFs of residue-ligand and residue-protein contacts; angular descriptors around ligand; hydrogen bonds, hydrophobic contacts, salt bridges, π-π stacking, cation-π, halogen bonds, binary binding site flag (&lt;6 Å), quantitative distance to bound ligand</w:t>
            </w:r>
          </w:p>
        </w:tc>
      </w:tr>
    </w:tbl>
    <w:p w14:paraId="0EC1AE45" w14:textId="77777777" w:rsidR="00816C56" w:rsidRPr="00816C56" w:rsidRDefault="00816C56" w:rsidP="00816C56">
      <w:pPr>
        <w:rPr>
          <w:rFonts w:ascii="Times New Roman" w:hAnsi="Times New Roman" w:cs="Times New Roman"/>
        </w:rPr>
      </w:pPr>
    </w:p>
    <w:sectPr w:rsidR="00816C56" w:rsidRPr="00816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56"/>
    <w:rsid w:val="000073C5"/>
    <w:rsid w:val="00015695"/>
    <w:rsid w:val="00047E3D"/>
    <w:rsid w:val="00050242"/>
    <w:rsid w:val="00054AFD"/>
    <w:rsid w:val="000633D7"/>
    <w:rsid w:val="00082819"/>
    <w:rsid w:val="00084D47"/>
    <w:rsid w:val="000866EB"/>
    <w:rsid w:val="000905A7"/>
    <w:rsid w:val="00091FC8"/>
    <w:rsid w:val="00096FE6"/>
    <w:rsid w:val="000A2DCC"/>
    <w:rsid w:val="000A60FC"/>
    <w:rsid w:val="000A705E"/>
    <w:rsid w:val="000D3090"/>
    <w:rsid w:val="000D68D9"/>
    <w:rsid w:val="000F6681"/>
    <w:rsid w:val="00102002"/>
    <w:rsid w:val="00110D68"/>
    <w:rsid w:val="001162DE"/>
    <w:rsid w:val="00143B85"/>
    <w:rsid w:val="001460A2"/>
    <w:rsid w:val="0015144B"/>
    <w:rsid w:val="00154B1E"/>
    <w:rsid w:val="001A01F1"/>
    <w:rsid w:val="001B0418"/>
    <w:rsid w:val="001D00E9"/>
    <w:rsid w:val="001D4D2C"/>
    <w:rsid w:val="001E04D2"/>
    <w:rsid w:val="001E4A50"/>
    <w:rsid w:val="001F4950"/>
    <w:rsid w:val="00200FA8"/>
    <w:rsid w:val="00204510"/>
    <w:rsid w:val="002120AC"/>
    <w:rsid w:val="00215E15"/>
    <w:rsid w:val="00236C5F"/>
    <w:rsid w:val="00237571"/>
    <w:rsid w:val="002446FE"/>
    <w:rsid w:val="00257D03"/>
    <w:rsid w:val="00265FCA"/>
    <w:rsid w:val="00277FD6"/>
    <w:rsid w:val="002830AB"/>
    <w:rsid w:val="002A3A04"/>
    <w:rsid w:val="002B62B3"/>
    <w:rsid w:val="002B6870"/>
    <w:rsid w:val="002E7063"/>
    <w:rsid w:val="003217EB"/>
    <w:rsid w:val="00334060"/>
    <w:rsid w:val="00343924"/>
    <w:rsid w:val="003477BB"/>
    <w:rsid w:val="003650E3"/>
    <w:rsid w:val="00380BED"/>
    <w:rsid w:val="00385427"/>
    <w:rsid w:val="0038789A"/>
    <w:rsid w:val="0039117D"/>
    <w:rsid w:val="003942AD"/>
    <w:rsid w:val="003B175A"/>
    <w:rsid w:val="003B4FE0"/>
    <w:rsid w:val="003C0E69"/>
    <w:rsid w:val="003E2E8E"/>
    <w:rsid w:val="003E4202"/>
    <w:rsid w:val="003F0E61"/>
    <w:rsid w:val="003F16A5"/>
    <w:rsid w:val="003F4DEB"/>
    <w:rsid w:val="00421876"/>
    <w:rsid w:val="00423658"/>
    <w:rsid w:val="00425BA9"/>
    <w:rsid w:val="00443FE8"/>
    <w:rsid w:val="00452095"/>
    <w:rsid w:val="00452B76"/>
    <w:rsid w:val="0046283F"/>
    <w:rsid w:val="004A08BA"/>
    <w:rsid w:val="004C239E"/>
    <w:rsid w:val="004D2BF3"/>
    <w:rsid w:val="004D6BAA"/>
    <w:rsid w:val="004E5914"/>
    <w:rsid w:val="004E71CA"/>
    <w:rsid w:val="004F2025"/>
    <w:rsid w:val="004F7428"/>
    <w:rsid w:val="0052002B"/>
    <w:rsid w:val="00535A7E"/>
    <w:rsid w:val="00541D6C"/>
    <w:rsid w:val="005443A1"/>
    <w:rsid w:val="005507E8"/>
    <w:rsid w:val="00562FD5"/>
    <w:rsid w:val="0057248F"/>
    <w:rsid w:val="00584F17"/>
    <w:rsid w:val="00587635"/>
    <w:rsid w:val="0059514F"/>
    <w:rsid w:val="005A3493"/>
    <w:rsid w:val="005A7B9A"/>
    <w:rsid w:val="005B2B76"/>
    <w:rsid w:val="005B5AE3"/>
    <w:rsid w:val="005C26CF"/>
    <w:rsid w:val="005C7770"/>
    <w:rsid w:val="005D1048"/>
    <w:rsid w:val="005E1066"/>
    <w:rsid w:val="005E76A6"/>
    <w:rsid w:val="005F3B2A"/>
    <w:rsid w:val="005F3ED2"/>
    <w:rsid w:val="005F4569"/>
    <w:rsid w:val="005F45C5"/>
    <w:rsid w:val="005F4D7B"/>
    <w:rsid w:val="00600D93"/>
    <w:rsid w:val="00610D26"/>
    <w:rsid w:val="00615D31"/>
    <w:rsid w:val="006456F5"/>
    <w:rsid w:val="00647D58"/>
    <w:rsid w:val="006605F0"/>
    <w:rsid w:val="006734AC"/>
    <w:rsid w:val="006A6341"/>
    <w:rsid w:val="006C5731"/>
    <w:rsid w:val="006C76CB"/>
    <w:rsid w:val="006D14D2"/>
    <w:rsid w:val="006D5241"/>
    <w:rsid w:val="006F1171"/>
    <w:rsid w:val="006F5604"/>
    <w:rsid w:val="00705749"/>
    <w:rsid w:val="00712906"/>
    <w:rsid w:val="007153D8"/>
    <w:rsid w:val="007166F9"/>
    <w:rsid w:val="007220CF"/>
    <w:rsid w:val="00723D9E"/>
    <w:rsid w:val="00724D18"/>
    <w:rsid w:val="007256E6"/>
    <w:rsid w:val="0073609D"/>
    <w:rsid w:val="007406F3"/>
    <w:rsid w:val="0074177D"/>
    <w:rsid w:val="00752C8F"/>
    <w:rsid w:val="007543B3"/>
    <w:rsid w:val="00757E69"/>
    <w:rsid w:val="00765879"/>
    <w:rsid w:val="00766CA7"/>
    <w:rsid w:val="007975BF"/>
    <w:rsid w:val="007B46BA"/>
    <w:rsid w:val="007D2399"/>
    <w:rsid w:val="007D7AAF"/>
    <w:rsid w:val="007E1A4E"/>
    <w:rsid w:val="007F11E7"/>
    <w:rsid w:val="00805111"/>
    <w:rsid w:val="0080562E"/>
    <w:rsid w:val="0081129D"/>
    <w:rsid w:val="00812793"/>
    <w:rsid w:val="00816C56"/>
    <w:rsid w:val="00822198"/>
    <w:rsid w:val="00831BCB"/>
    <w:rsid w:val="00835804"/>
    <w:rsid w:val="00845730"/>
    <w:rsid w:val="00864809"/>
    <w:rsid w:val="008711AC"/>
    <w:rsid w:val="00877351"/>
    <w:rsid w:val="00881F3B"/>
    <w:rsid w:val="008950DE"/>
    <w:rsid w:val="0089734A"/>
    <w:rsid w:val="008A1F2E"/>
    <w:rsid w:val="008F6102"/>
    <w:rsid w:val="00904E10"/>
    <w:rsid w:val="009122AE"/>
    <w:rsid w:val="0095322E"/>
    <w:rsid w:val="009742B9"/>
    <w:rsid w:val="009775E7"/>
    <w:rsid w:val="009867AB"/>
    <w:rsid w:val="009A40B0"/>
    <w:rsid w:val="009A6A1F"/>
    <w:rsid w:val="009B035A"/>
    <w:rsid w:val="009B1048"/>
    <w:rsid w:val="009D39F3"/>
    <w:rsid w:val="009E7783"/>
    <w:rsid w:val="009F23A7"/>
    <w:rsid w:val="009F6CDE"/>
    <w:rsid w:val="00A150BD"/>
    <w:rsid w:val="00A21F70"/>
    <w:rsid w:val="00A340CF"/>
    <w:rsid w:val="00A40D35"/>
    <w:rsid w:val="00A522E8"/>
    <w:rsid w:val="00A535C0"/>
    <w:rsid w:val="00A608A7"/>
    <w:rsid w:val="00A6142A"/>
    <w:rsid w:val="00A6188C"/>
    <w:rsid w:val="00A70FB4"/>
    <w:rsid w:val="00A7465F"/>
    <w:rsid w:val="00A75C55"/>
    <w:rsid w:val="00A8321B"/>
    <w:rsid w:val="00A8508C"/>
    <w:rsid w:val="00A91CA3"/>
    <w:rsid w:val="00AA47E8"/>
    <w:rsid w:val="00AA7D7F"/>
    <w:rsid w:val="00AC0522"/>
    <w:rsid w:val="00AC0E24"/>
    <w:rsid w:val="00AE1261"/>
    <w:rsid w:val="00AF4266"/>
    <w:rsid w:val="00B03FE5"/>
    <w:rsid w:val="00B15433"/>
    <w:rsid w:val="00B1613E"/>
    <w:rsid w:val="00B256F2"/>
    <w:rsid w:val="00B25882"/>
    <w:rsid w:val="00B42961"/>
    <w:rsid w:val="00B5128F"/>
    <w:rsid w:val="00B51E9E"/>
    <w:rsid w:val="00B54CDD"/>
    <w:rsid w:val="00B74B29"/>
    <w:rsid w:val="00B83A1A"/>
    <w:rsid w:val="00B8718F"/>
    <w:rsid w:val="00B874C4"/>
    <w:rsid w:val="00B87566"/>
    <w:rsid w:val="00B95FCA"/>
    <w:rsid w:val="00BB0E82"/>
    <w:rsid w:val="00BB1FDA"/>
    <w:rsid w:val="00BC6EC3"/>
    <w:rsid w:val="00BD4D99"/>
    <w:rsid w:val="00BD7F9E"/>
    <w:rsid w:val="00BE085F"/>
    <w:rsid w:val="00C0225B"/>
    <w:rsid w:val="00C05F40"/>
    <w:rsid w:val="00C21C09"/>
    <w:rsid w:val="00C35A3B"/>
    <w:rsid w:val="00C4085E"/>
    <w:rsid w:val="00C42DFA"/>
    <w:rsid w:val="00C44C8C"/>
    <w:rsid w:val="00C45CD8"/>
    <w:rsid w:val="00C5284C"/>
    <w:rsid w:val="00C577BF"/>
    <w:rsid w:val="00CB3038"/>
    <w:rsid w:val="00CB5272"/>
    <w:rsid w:val="00CE0DE2"/>
    <w:rsid w:val="00CE77C3"/>
    <w:rsid w:val="00CF6CF9"/>
    <w:rsid w:val="00D00D4F"/>
    <w:rsid w:val="00D14813"/>
    <w:rsid w:val="00D14AC1"/>
    <w:rsid w:val="00D22BD4"/>
    <w:rsid w:val="00D25DF8"/>
    <w:rsid w:val="00D2788B"/>
    <w:rsid w:val="00D5770E"/>
    <w:rsid w:val="00D71D32"/>
    <w:rsid w:val="00D754ED"/>
    <w:rsid w:val="00D92F3A"/>
    <w:rsid w:val="00D939A7"/>
    <w:rsid w:val="00D943E8"/>
    <w:rsid w:val="00DB5811"/>
    <w:rsid w:val="00DC209F"/>
    <w:rsid w:val="00DC2590"/>
    <w:rsid w:val="00DC3827"/>
    <w:rsid w:val="00DC7D6C"/>
    <w:rsid w:val="00DD0F11"/>
    <w:rsid w:val="00DF371C"/>
    <w:rsid w:val="00E03F71"/>
    <w:rsid w:val="00E0796B"/>
    <w:rsid w:val="00E20090"/>
    <w:rsid w:val="00E22305"/>
    <w:rsid w:val="00E23447"/>
    <w:rsid w:val="00E2624E"/>
    <w:rsid w:val="00E2781B"/>
    <w:rsid w:val="00E31573"/>
    <w:rsid w:val="00E3238E"/>
    <w:rsid w:val="00E3376E"/>
    <w:rsid w:val="00E35762"/>
    <w:rsid w:val="00E4529B"/>
    <w:rsid w:val="00E76499"/>
    <w:rsid w:val="00E76E56"/>
    <w:rsid w:val="00E81DF9"/>
    <w:rsid w:val="00E8459A"/>
    <w:rsid w:val="00E93E84"/>
    <w:rsid w:val="00E96372"/>
    <w:rsid w:val="00EA47E7"/>
    <w:rsid w:val="00EA5ECF"/>
    <w:rsid w:val="00EB2D1A"/>
    <w:rsid w:val="00EB5E6C"/>
    <w:rsid w:val="00ED5301"/>
    <w:rsid w:val="00EE5D4B"/>
    <w:rsid w:val="00EE63D6"/>
    <w:rsid w:val="00EF4A73"/>
    <w:rsid w:val="00EF52BF"/>
    <w:rsid w:val="00F06340"/>
    <w:rsid w:val="00F13CD8"/>
    <w:rsid w:val="00F2146C"/>
    <w:rsid w:val="00F341E7"/>
    <w:rsid w:val="00F43306"/>
    <w:rsid w:val="00F46CC3"/>
    <w:rsid w:val="00F86A49"/>
    <w:rsid w:val="00FC395C"/>
    <w:rsid w:val="00FE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E15FD"/>
  <w15:chartTrackingRefBased/>
  <w15:docId w15:val="{E04AC365-C494-9746-A6FC-283AD4D63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6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C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C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C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C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6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580</Characters>
  <Application>Microsoft Office Word</Application>
  <DocSecurity>0</DocSecurity>
  <Lines>26</Lines>
  <Paragraphs>9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Volker Lauschke</cp:lastModifiedBy>
  <cp:revision>1</cp:revision>
  <dcterms:created xsi:type="dcterms:W3CDTF">2026-01-06T15:35:00Z</dcterms:created>
  <dcterms:modified xsi:type="dcterms:W3CDTF">2026-01-06T15:38:00Z</dcterms:modified>
</cp:coreProperties>
</file>